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AA135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nalysis of amino acid variation in 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eg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the genotype A</w:t>
      </w:r>
    </w:p>
    <w:p w14:paraId="0D1D9DD1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72405" cy="1322705"/>
            <wp:effectExtent l="0" t="0" r="4445" b="10795"/>
            <wp:docPr id="2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2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B0FE7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Analysis of amino acid variation in 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of the genotype B</w:t>
      </w:r>
    </w:p>
    <w:p w14:paraId="2E0CCBAE">
      <w:pPr>
        <w:widowControl w:val="0"/>
        <w:numPr>
          <w:ilvl w:val="0"/>
          <w:numId w:val="0"/>
        </w:numPr>
        <w:jc w:val="center"/>
      </w:pPr>
      <w:r>
        <w:drawing>
          <wp:inline distT="0" distB="0" distL="114300" distR="114300">
            <wp:extent cx="4629150" cy="1581150"/>
            <wp:effectExtent l="0" t="0" r="0" b="0"/>
            <wp:docPr id="2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087E2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Analysis of amino acid variation in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eg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the genotype D</w:t>
      </w:r>
    </w:p>
    <w:p w14:paraId="4556D7D7">
      <w:pPr>
        <w:rPr>
          <w:rFonts w:hint="default" w:ascii="Times New Roman" w:hAnsi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5268595" cy="1421765"/>
            <wp:effectExtent l="0" t="0" r="8255" b="6985"/>
            <wp:docPr id="2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12862F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0937DAE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0937DAE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92652B">
    <w:pPr>
      <w:pStyle w:val="6"/>
      <w:jc w:val="left"/>
    </w:pPr>
    <w:r>
      <w:rPr>
        <w:rFonts w:hint="eastAsia"/>
        <w:b/>
        <w:color w:val="00B0F0"/>
      </w:rPr>
      <w:t xml:space="preserve"> </w:t>
    </w:r>
    <w:r>
      <w:rPr>
        <w:b/>
        <w:color w:val="00B0F0"/>
      </w:rPr>
      <w:t xml:space="preserve">                   </w:t>
    </w:r>
    <w:r>
      <w:rPr>
        <w:rFonts w:hint="eastAsia"/>
        <w:b/>
        <w:color w:val="00B0F0"/>
        <w:lang w:val="en-US" w:eastAsia="zh-CN"/>
      </w:rPr>
      <w:t xml:space="preserve">                                           </w:t>
    </w:r>
    <w:r>
      <w:rPr>
        <w:b/>
        <w:color w:val="00B0F0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09B3484B"/>
    <w:rsid w:val="037F32EA"/>
    <w:rsid w:val="05D610DF"/>
    <w:rsid w:val="09B3484B"/>
    <w:rsid w:val="11AC3B57"/>
    <w:rsid w:val="12C377F0"/>
    <w:rsid w:val="181D3CF9"/>
    <w:rsid w:val="1DB7783A"/>
    <w:rsid w:val="2087667D"/>
    <w:rsid w:val="2483597F"/>
    <w:rsid w:val="24F0753E"/>
    <w:rsid w:val="2525782B"/>
    <w:rsid w:val="27762F4E"/>
    <w:rsid w:val="295032DD"/>
    <w:rsid w:val="296E0539"/>
    <w:rsid w:val="2A0311AE"/>
    <w:rsid w:val="2C104D00"/>
    <w:rsid w:val="387551DA"/>
    <w:rsid w:val="394D3CE3"/>
    <w:rsid w:val="39D8647B"/>
    <w:rsid w:val="3AC87567"/>
    <w:rsid w:val="3D2E2BFD"/>
    <w:rsid w:val="3D5C61B8"/>
    <w:rsid w:val="45266E4D"/>
    <w:rsid w:val="45DC45D9"/>
    <w:rsid w:val="49105066"/>
    <w:rsid w:val="4DF65813"/>
    <w:rsid w:val="4FBF49C5"/>
    <w:rsid w:val="51C12B46"/>
    <w:rsid w:val="541F0E8F"/>
    <w:rsid w:val="55810840"/>
    <w:rsid w:val="575A67DF"/>
    <w:rsid w:val="5EF63DA2"/>
    <w:rsid w:val="63CE3106"/>
    <w:rsid w:val="666834B7"/>
    <w:rsid w:val="67D96910"/>
    <w:rsid w:val="686A3F83"/>
    <w:rsid w:val="6A30783B"/>
    <w:rsid w:val="6CF941B4"/>
    <w:rsid w:val="6D1B01D6"/>
    <w:rsid w:val="71EC5DC5"/>
    <w:rsid w:val="729A6EF8"/>
    <w:rsid w:val="72D3145F"/>
    <w:rsid w:val="73447CCE"/>
    <w:rsid w:val="77463DFA"/>
    <w:rsid w:val="784912A2"/>
    <w:rsid w:val="790F6B0E"/>
    <w:rsid w:val="7A150A1E"/>
    <w:rsid w:val="7EB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autoRedefine/>
    <w:qFormat/>
    <w:uiPriority w:val="1"/>
    <w:rPr>
      <w:rFonts w:ascii="宋体" w:hAnsi="宋体" w:eastAsia="宋体" w:cs="宋体"/>
      <w:sz w:val="21"/>
      <w:szCs w:val="21"/>
      <w:lang w:val="zh-CN" w:eastAsia="zh-CN" w:bidi="zh-CN"/>
    </w:rPr>
  </w:style>
  <w:style w:type="paragraph" w:styleId="4">
    <w:name w:val="toc 3"/>
    <w:basedOn w:val="1"/>
    <w:next w:val="1"/>
    <w:autoRedefine/>
    <w:qFormat/>
    <w:uiPriority w:val="0"/>
    <w:pPr>
      <w:ind w:left="840" w:leftChars="400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autoRedefine/>
    <w:qFormat/>
    <w:uiPriority w:val="0"/>
  </w:style>
  <w:style w:type="paragraph" w:styleId="8">
    <w:name w:val="toc 2"/>
    <w:basedOn w:val="1"/>
    <w:next w:val="1"/>
    <w:autoRedefine/>
    <w:qFormat/>
    <w:uiPriority w:val="0"/>
    <w:pPr>
      <w:ind w:left="420" w:leftChars="200"/>
    </w:pPr>
  </w:style>
  <w:style w:type="character" w:styleId="11">
    <w:name w:val="Hyperlink"/>
    <w:basedOn w:val="10"/>
    <w:autoRedefine/>
    <w:qFormat/>
    <w:uiPriority w:val="0"/>
    <w:rPr>
      <w:color w:val="0000FF"/>
      <w:u w:val="single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styleId="13">
    <w:name w:val="No Spacing"/>
    <w:autoRedefine/>
    <w:qFormat/>
    <w:uiPriority w:val="1"/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5">
    <w:name w:val="WPSOffice手动目录 2"/>
    <w:autoRedefine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6">
    <w:name w:val="WPSOffice手动目录 3"/>
    <w:autoRedefine/>
    <w:qFormat/>
    <w:uiPriority w:val="0"/>
    <w:pPr>
      <w:ind w:leftChars="4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56</Characters>
  <Lines>0</Lines>
  <Paragraphs>0</Paragraphs>
  <TotalTime>0</TotalTime>
  <ScaleCrop>false</ScaleCrop>
  <LinksUpToDate>false</LinksUpToDate>
  <CharactersWithSpaces>19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5:21:00Z</dcterms:created>
  <dc:creator>丽子泉</dc:creator>
  <cp:lastModifiedBy>微信用户</cp:lastModifiedBy>
  <dcterms:modified xsi:type="dcterms:W3CDTF">2024-08-20T00:3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08EDF739064DA8AEDE0C7FCEA5904A_13</vt:lpwstr>
  </property>
</Properties>
</file>